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C7E" w:rsidRPr="00491DE6" w:rsidRDefault="00353106" w:rsidP="000B4C7E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</w:rPr>
        <w:t>S6 Table</w:t>
      </w:r>
      <w:r w:rsidR="000B4C7E" w:rsidRPr="00490A23">
        <w:rPr>
          <w:rFonts w:cs="Times New Roman"/>
          <w:b/>
        </w:rPr>
        <w:t>. Number of data points (</w:t>
      </w:r>
      <w:r w:rsidR="000B4C7E" w:rsidRPr="00490A23">
        <w:rPr>
          <w:rFonts w:cs="Times New Roman"/>
          <w:b/>
          <w:i/>
        </w:rPr>
        <w:t>n</w:t>
      </w:r>
      <w:r w:rsidR="000B4C7E" w:rsidRPr="00490A23">
        <w:rPr>
          <w:rFonts w:cs="Times New Roman"/>
          <w:b/>
        </w:rPr>
        <w:t>), total number of coastal Indigenous peoples (CIPs) (N), data points as p</w:t>
      </w:r>
      <w:bookmarkStart w:id="0" w:name="_GoBack"/>
      <w:bookmarkEnd w:id="0"/>
      <w:r w:rsidR="000B4C7E" w:rsidRPr="00490A23">
        <w:rPr>
          <w:rFonts w:cs="Times New Roman"/>
          <w:b/>
        </w:rPr>
        <w:t>ercentage of total (n/N), and coefficient of variation (CV).</w:t>
      </w:r>
      <w:r w:rsidR="000B4C7E" w:rsidRPr="00491DE6">
        <w:rPr>
          <w:rFonts w:cs="Times New Roman"/>
        </w:rPr>
        <w:t xml:space="preserve"> CV is estimated based on 5,000 model runs, where a random 10% of data points are excluded from the analysis before each iteration. </w:t>
      </w:r>
    </w:p>
    <w:tbl>
      <w:tblPr>
        <w:tblStyle w:val="TableGrid"/>
        <w:tblW w:w="6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7"/>
        <w:gridCol w:w="607"/>
        <w:gridCol w:w="918"/>
        <w:gridCol w:w="1054"/>
        <w:gridCol w:w="1054"/>
      </w:tblGrid>
      <w:tr w:rsidR="000B4C7E" w:rsidRPr="00491DE6" w:rsidTr="00C51E10">
        <w:tc>
          <w:tcPr>
            <w:tcW w:w="2657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b/>
              </w:rPr>
            </w:pPr>
            <w:r w:rsidRPr="00491DE6">
              <w:rPr>
                <w:b/>
              </w:rPr>
              <w:t>Region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center"/>
              <w:rPr>
                <w:b/>
              </w:rPr>
            </w:pPr>
            <w:r w:rsidRPr="00491DE6">
              <w:rPr>
                <w:b/>
              </w:rPr>
              <w:t>n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center"/>
              <w:rPr>
                <w:b/>
              </w:rPr>
            </w:pPr>
            <w:r w:rsidRPr="00491DE6">
              <w:rPr>
                <w:b/>
              </w:rPr>
              <w:t>N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center"/>
              <w:rPr>
                <w:b/>
              </w:rPr>
            </w:pPr>
            <w:r w:rsidRPr="00491DE6">
              <w:rPr>
                <w:b/>
              </w:rPr>
              <w:t>n/N (%)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center"/>
              <w:rPr>
                <w:b/>
              </w:rPr>
            </w:pPr>
            <w:r w:rsidRPr="00491DE6">
              <w:rPr>
                <w:b/>
              </w:rPr>
              <w:t>CV (%)</w:t>
            </w:r>
          </w:p>
        </w:tc>
      </w:tr>
      <w:tr w:rsidR="000B4C7E" w:rsidRPr="00491DE6" w:rsidTr="00C51E10">
        <w:tc>
          <w:tcPr>
            <w:tcW w:w="2657" w:type="dxa"/>
            <w:tcBorders>
              <w:top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i/>
              </w:rPr>
            </w:pPr>
            <w:r w:rsidRPr="00491DE6">
              <w:rPr>
                <w:i/>
              </w:rPr>
              <w:t>Africa</w:t>
            </w:r>
          </w:p>
        </w:tc>
        <w:tc>
          <w:tcPr>
            <w:tcW w:w="607" w:type="dxa"/>
            <w:tcBorders>
              <w:top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24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33</w:t>
            </w:r>
          </w:p>
        </w:tc>
        <w:tc>
          <w:tcPr>
            <w:tcW w:w="1054" w:type="dxa"/>
            <w:tcBorders>
              <w:top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8</w:t>
            </w:r>
          </w:p>
        </w:tc>
        <w:tc>
          <w:tcPr>
            <w:tcW w:w="1054" w:type="dxa"/>
            <w:tcBorders>
              <w:top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7.5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Eastern Afric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8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9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0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Middle Afric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5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8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7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Northern Afric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6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44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3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0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Southern Afric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00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3</w:t>
            </w:r>
          </w:p>
        </w:tc>
      </w:tr>
      <w:tr w:rsidR="000B4C7E" w:rsidRPr="00491DE6" w:rsidTr="00C51E10">
        <w:tc>
          <w:tcPr>
            <w:tcW w:w="265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Western Africa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4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6</w:t>
            </w:r>
          </w:p>
        </w:tc>
      </w:tr>
      <w:tr w:rsidR="000B4C7E" w:rsidRPr="00491DE6" w:rsidTr="00C51E10">
        <w:tc>
          <w:tcPr>
            <w:tcW w:w="265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i/>
              </w:rPr>
            </w:pPr>
            <w:r w:rsidRPr="00491DE6">
              <w:rPr>
                <w:i/>
              </w:rPr>
              <w:t>Americas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19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44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27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3.7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Caribbean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5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0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6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Central Americ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8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5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Northern Americ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1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74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0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6</w:t>
            </w:r>
          </w:p>
        </w:tc>
      </w:tr>
      <w:tr w:rsidR="000B4C7E" w:rsidRPr="00491DE6" w:rsidTr="00C51E10">
        <w:tc>
          <w:tcPr>
            <w:tcW w:w="265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South America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4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6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8</w:t>
            </w:r>
          </w:p>
        </w:tc>
      </w:tr>
      <w:tr w:rsidR="000B4C7E" w:rsidRPr="00491DE6" w:rsidTr="00C51E10">
        <w:tc>
          <w:tcPr>
            <w:tcW w:w="265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i/>
              </w:rPr>
            </w:pPr>
            <w:r w:rsidRPr="00491DE6">
              <w:rPr>
                <w:i/>
              </w:rPr>
              <w:t>Asia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9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84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5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5.9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Eastern Asi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-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0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4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Southeastern Asi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9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67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5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5</w:t>
            </w:r>
          </w:p>
        </w:tc>
      </w:tr>
      <w:tr w:rsidR="000B4C7E" w:rsidRPr="00491DE6" w:rsidTr="00C51E10">
        <w:trPr>
          <w:cantSplit/>
        </w:trPr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Southern Asi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-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8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0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6</w:t>
            </w:r>
          </w:p>
        </w:tc>
      </w:tr>
      <w:tr w:rsidR="000B4C7E" w:rsidRPr="00491DE6" w:rsidTr="00C51E10">
        <w:tc>
          <w:tcPr>
            <w:tcW w:w="265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Western Asia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-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7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7</w:t>
            </w:r>
          </w:p>
        </w:tc>
      </w:tr>
      <w:tr w:rsidR="000B4C7E" w:rsidRPr="00491DE6" w:rsidTr="00C51E10">
        <w:tc>
          <w:tcPr>
            <w:tcW w:w="265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i/>
              </w:rPr>
            </w:pPr>
            <w:r w:rsidRPr="00491DE6">
              <w:rPr>
                <w:i/>
              </w:rPr>
              <w:t>Europe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4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2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8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9.7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Eastern Europe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9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5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4</w:t>
            </w:r>
          </w:p>
        </w:tc>
      </w:tr>
      <w:tr w:rsidR="000B4C7E" w:rsidRPr="00491DE6" w:rsidTr="00C51E10">
        <w:tc>
          <w:tcPr>
            <w:tcW w:w="265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Northern Europe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</w:t>
            </w:r>
          </w:p>
        </w:tc>
      </w:tr>
      <w:tr w:rsidR="000B4C7E" w:rsidRPr="00491DE6" w:rsidTr="00C51E10">
        <w:tc>
          <w:tcPr>
            <w:tcW w:w="265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i/>
              </w:rPr>
            </w:pPr>
            <w:r w:rsidRPr="00491DE6">
              <w:rPr>
                <w:i/>
              </w:rPr>
              <w:t>Oceania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52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,142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13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i/>
              </w:rPr>
            </w:pPr>
            <w:r w:rsidRPr="00491DE6">
              <w:rPr>
                <w:i/>
              </w:rPr>
              <w:t>5.1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</w:pPr>
            <w:r w:rsidRPr="00491DE6">
              <w:t>Australia &amp; New Zealand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19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32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6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6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Melanesi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5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758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9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Micronesi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9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9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1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10</w:t>
            </w:r>
          </w:p>
        </w:tc>
      </w:tr>
      <w:tr w:rsidR="000B4C7E" w:rsidRPr="00491DE6" w:rsidTr="00C51E10">
        <w:tc>
          <w:tcPr>
            <w:tcW w:w="2657" w:type="dxa"/>
          </w:tcPr>
          <w:p w:rsidR="000B4C7E" w:rsidRPr="00491DE6" w:rsidRDefault="000B4C7E" w:rsidP="00C51E10">
            <w:pPr>
              <w:spacing w:line="276" w:lineRule="auto"/>
              <w:jc w:val="both"/>
            </w:pPr>
            <w:r w:rsidRPr="00491DE6">
              <w:t>Polynesia</w:t>
            </w:r>
          </w:p>
        </w:tc>
        <w:tc>
          <w:tcPr>
            <w:tcW w:w="607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9</w:t>
            </w:r>
          </w:p>
        </w:tc>
        <w:tc>
          <w:tcPr>
            <w:tcW w:w="918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23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39</w:t>
            </w:r>
          </w:p>
        </w:tc>
        <w:tc>
          <w:tcPr>
            <w:tcW w:w="1054" w:type="dxa"/>
          </w:tcPr>
          <w:p w:rsidR="000B4C7E" w:rsidRPr="00491DE6" w:rsidRDefault="000B4C7E" w:rsidP="00C51E10">
            <w:pPr>
              <w:spacing w:line="276" w:lineRule="auto"/>
              <w:jc w:val="right"/>
            </w:pPr>
            <w:r w:rsidRPr="00491DE6">
              <w:t>8</w:t>
            </w:r>
          </w:p>
        </w:tc>
      </w:tr>
      <w:tr w:rsidR="000B4C7E" w:rsidRPr="002C21C4" w:rsidTr="00C51E10">
        <w:tc>
          <w:tcPr>
            <w:tcW w:w="2657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both"/>
              <w:rPr>
                <w:b/>
              </w:rPr>
            </w:pPr>
            <w:r w:rsidRPr="00491DE6">
              <w:rPr>
                <w:b/>
              </w:rPr>
              <w:t xml:space="preserve">Global 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b/>
              </w:rPr>
            </w:pPr>
            <w:r w:rsidRPr="00491DE6">
              <w:rPr>
                <w:b/>
              </w:rPr>
              <w:t>308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b/>
              </w:rPr>
            </w:pPr>
            <w:r w:rsidRPr="00491DE6">
              <w:rPr>
                <w:b/>
              </w:rPr>
              <w:t>1,924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491DE6" w:rsidRDefault="000B4C7E" w:rsidP="00C51E10">
            <w:pPr>
              <w:spacing w:line="276" w:lineRule="auto"/>
              <w:jc w:val="right"/>
              <w:rPr>
                <w:b/>
              </w:rPr>
            </w:pPr>
            <w:r w:rsidRPr="00491DE6">
              <w:rPr>
                <w:b/>
              </w:rPr>
              <w:t>16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12" w:space="0" w:color="auto"/>
            </w:tcBorders>
          </w:tcPr>
          <w:p w:rsidR="000B4C7E" w:rsidRPr="002C21C4" w:rsidRDefault="000B4C7E" w:rsidP="00C51E10">
            <w:pPr>
              <w:spacing w:line="276" w:lineRule="auto"/>
              <w:jc w:val="right"/>
              <w:rPr>
                <w:b/>
              </w:rPr>
            </w:pPr>
            <w:r w:rsidRPr="00491DE6">
              <w:rPr>
                <w:b/>
              </w:rPr>
              <w:t>3.6</w:t>
            </w:r>
          </w:p>
        </w:tc>
      </w:tr>
    </w:tbl>
    <w:p w:rsidR="000B4C7E" w:rsidRPr="00491DE6" w:rsidRDefault="000B4C7E" w:rsidP="000B4C7E"/>
    <w:p w:rsidR="00D96614" w:rsidRDefault="00D96614"/>
    <w:sectPr w:rsidR="00D96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C7E"/>
    <w:rsid w:val="000B4C7E"/>
    <w:rsid w:val="00353106"/>
    <w:rsid w:val="00D96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0A6B8"/>
  <w15:chartTrackingRefBased/>
  <w15:docId w15:val="{3ABA90DE-756D-49D9-9A19-D0482CE54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B4C7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C7E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isneros</dc:creator>
  <cp:keywords/>
  <dc:description/>
  <cp:lastModifiedBy>Andres Cisneros</cp:lastModifiedBy>
  <cp:revision>2</cp:revision>
  <dcterms:created xsi:type="dcterms:W3CDTF">2016-09-29T22:59:00Z</dcterms:created>
  <dcterms:modified xsi:type="dcterms:W3CDTF">2016-11-07T22:05:00Z</dcterms:modified>
</cp:coreProperties>
</file>